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102" w:rsidRPr="00581B1F" w:rsidRDefault="0013124F" w:rsidP="00B32102">
      <w:pPr>
        <w:pStyle w:val="NormalWeb"/>
        <w:spacing w:before="0" w:beforeAutospacing="0" w:after="0" w:afterAutospacing="0"/>
        <w:rPr>
          <w:b/>
          <w:bCs/>
          <w:color w:val="1C1E29"/>
        </w:rPr>
      </w:pPr>
      <w:r>
        <w:rPr>
          <w:b/>
          <w:bCs/>
          <w:color w:val="1C1E29"/>
        </w:rPr>
        <w:t xml:space="preserve">Additional file 3: </w:t>
      </w:r>
      <w:r w:rsidR="00B32102" w:rsidRPr="00581B1F">
        <w:rPr>
          <w:b/>
          <w:bCs/>
          <w:color w:val="1C1E29"/>
        </w:rPr>
        <w:t xml:space="preserve">Table </w:t>
      </w:r>
      <w:r>
        <w:rPr>
          <w:b/>
          <w:bCs/>
          <w:color w:val="1C1E29"/>
        </w:rPr>
        <w:t>S</w:t>
      </w:r>
      <w:r w:rsidR="00B32102">
        <w:rPr>
          <w:b/>
          <w:bCs/>
          <w:color w:val="1C1E29"/>
        </w:rPr>
        <w:t>2.</w:t>
      </w:r>
      <w:r w:rsidR="00B32102" w:rsidRPr="00581B1F">
        <w:rPr>
          <w:b/>
          <w:bCs/>
          <w:color w:val="1C1E29"/>
        </w:rPr>
        <w:t xml:space="preserve"> </w:t>
      </w:r>
      <w:r w:rsidR="00D507CC">
        <w:rPr>
          <w:b/>
          <w:bCs/>
          <w:color w:val="1C1E29"/>
        </w:rPr>
        <w:t>C</w:t>
      </w:r>
      <w:r w:rsidR="00557555">
        <w:rPr>
          <w:b/>
          <w:bCs/>
          <w:color w:val="1C1E29"/>
        </w:rPr>
        <w:t xml:space="preserve">ritical </w:t>
      </w:r>
      <w:r w:rsidR="00B32102" w:rsidRPr="00581B1F">
        <w:rPr>
          <w:b/>
          <w:bCs/>
          <w:color w:val="1C1E29"/>
        </w:rPr>
        <w:t xml:space="preserve">genes in Col-0 vs. </w:t>
      </w:r>
      <w:r w:rsidR="00B32102" w:rsidRPr="00581B1F">
        <w:rPr>
          <w:b/>
          <w:bCs/>
          <w:i/>
          <w:iCs/>
          <w:color w:val="1C1E29"/>
        </w:rPr>
        <w:t>P1/HC</w:t>
      </w:r>
      <w:r w:rsidR="00B32102" w:rsidRPr="00581B1F">
        <w:rPr>
          <w:b/>
          <w:bCs/>
          <w:i/>
          <w:iCs/>
          <w:color w:val="1C1E29"/>
          <w:vertAlign w:val="superscript"/>
        </w:rPr>
        <w:t>R</w:t>
      </w:r>
      <w:r w:rsidR="00B32102" w:rsidRPr="00581B1F">
        <w:rPr>
          <w:b/>
          <w:bCs/>
          <w:color w:val="1C1E29"/>
        </w:rPr>
        <w:t xml:space="preserve"> </w:t>
      </w:r>
      <w:r w:rsidR="00964940">
        <w:rPr>
          <w:b/>
          <w:bCs/>
          <w:color w:val="1C1E29"/>
        </w:rPr>
        <w:t>network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489"/>
        <w:gridCol w:w="1694"/>
        <w:gridCol w:w="3799"/>
      </w:tblGrid>
      <w:tr w:rsidR="00B32102" w:rsidRPr="00402CEF" w:rsidTr="009F1294">
        <w:tc>
          <w:tcPr>
            <w:tcW w:w="2085" w:type="dxa"/>
            <w:tcBorders>
              <w:top w:val="single" w:sz="12" w:space="0" w:color="auto"/>
              <w:bottom w:val="single" w:sz="4" w:space="0" w:color="auto"/>
            </w:tcBorders>
          </w:tcPr>
          <w:p w:rsidR="00B32102" w:rsidRPr="00A70F4D" w:rsidRDefault="00B32102" w:rsidP="00B40B3E">
            <w:pPr>
              <w:jc w:val="center"/>
              <w:rPr>
                <w:sz w:val="20"/>
                <w:szCs w:val="20"/>
              </w:rPr>
            </w:pPr>
            <w:r w:rsidRPr="00A70F4D">
              <w:rPr>
                <w:sz w:val="20"/>
                <w:szCs w:val="20"/>
              </w:rPr>
              <w:t>Function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</w:tcPr>
          <w:p w:rsidR="00B32102" w:rsidRPr="00A70F4D" w:rsidRDefault="00B32102" w:rsidP="00B40B3E">
            <w:pPr>
              <w:jc w:val="center"/>
              <w:rPr>
                <w:sz w:val="20"/>
                <w:szCs w:val="20"/>
              </w:rPr>
            </w:pPr>
            <w:r w:rsidRPr="00A70F4D">
              <w:rPr>
                <w:sz w:val="20"/>
                <w:szCs w:val="20"/>
              </w:rPr>
              <w:t>AGI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</w:tcPr>
          <w:p w:rsidR="00B32102" w:rsidRPr="00A70F4D" w:rsidRDefault="00B32102" w:rsidP="00B40B3E">
            <w:pPr>
              <w:jc w:val="center"/>
              <w:rPr>
                <w:sz w:val="20"/>
                <w:szCs w:val="20"/>
              </w:rPr>
            </w:pPr>
            <w:r w:rsidRPr="00A70F4D">
              <w:rPr>
                <w:sz w:val="20"/>
                <w:szCs w:val="20"/>
              </w:rPr>
              <w:t>Gene Name</w:t>
            </w:r>
          </w:p>
        </w:tc>
        <w:tc>
          <w:tcPr>
            <w:tcW w:w="3799" w:type="dxa"/>
            <w:tcBorders>
              <w:top w:val="single" w:sz="12" w:space="0" w:color="auto"/>
              <w:bottom w:val="single" w:sz="4" w:space="0" w:color="auto"/>
            </w:tcBorders>
          </w:tcPr>
          <w:p w:rsidR="00B32102" w:rsidRPr="00A70F4D" w:rsidRDefault="008971A1" w:rsidP="00B40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 w:rsidR="00C920E2" w:rsidRPr="00502E66" w:rsidTr="009F1294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Gene silencing &amp; RNA regulation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1G4841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AGO1</w:t>
            </w:r>
          </w:p>
        </w:tc>
        <w:tc>
          <w:tcPr>
            <w:tcW w:w="3799" w:type="dxa"/>
            <w:vMerge w:val="restart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RGONAUTE</w:t>
            </w: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1G3128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AGO2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1G3129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AGO3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3G4426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CAF1A</w:t>
            </w:r>
          </w:p>
        </w:tc>
        <w:tc>
          <w:tcPr>
            <w:tcW w:w="3799" w:type="dxa"/>
            <w:vMerge w:val="restart"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CCR4-ASSOCIATED FACTOR</w:t>
            </w: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5G2225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CAF1B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5G3966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CDF2</w:t>
            </w:r>
          </w:p>
        </w:tc>
        <w:tc>
          <w:tcPr>
            <w:tcW w:w="3799" w:type="dxa"/>
            <w:vAlign w:val="center"/>
          </w:tcPr>
          <w:p w:rsidR="00C920E2" w:rsidRPr="00502E66" w:rsidRDefault="00C920E2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CYCLING DOF FACTOR 2</w:t>
            </w:r>
          </w:p>
        </w:tc>
      </w:tr>
      <w:tr w:rsidR="00C920E2" w:rsidRPr="00502E66" w:rsidTr="001A3494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almodulin (CAM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4G2728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i/>
                <w:iCs/>
                <w:strike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MI1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A2+-DEPENDENT MODULATOR OF ICR1</w:t>
            </w: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4G3415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trike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aLB</w:t>
            </w:r>
          </w:p>
        </w:tc>
        <w:tc>
          <w:tcPr>
            <w:tcW w:w="3799" w:type="dxa"/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alcium-dependent lipid-binding</w:t>
            </w: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6621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trike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PK28</w:t>
            </w:r>
          </w:p>
        </w:tc>
        <w:tc>
          <w:tcPr>
            <w:tcW w:w="3799" w:type="dxa"/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alcium-dependent protein kinase</w:t>
            </w:r>
          </w:p>
        </w:tc>
      </w:tr>
      <w:tr w:rsidR="00C920E2" w:rsidRPr="00502E66" w:rsidTr="001A34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2692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trike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BP60G</w:t>
            </w:r>
          </w:p>
        </w:tc>
        <w:tc>
          <w:tcPr>
            <w:tcW w:w="3799" w:type="dxa"/>
            <w:vMerge w:val="restart"/>
            <w:vAlign w:val="center"/>
          </w:tcPr>
          <w:p w:rsidR="00C920E2" w:rsidRPr="00502E66" w:rsidRDefault="00C920E2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AM-binding</w:t>
            </w:r>
          </w:p>
        </w:tc>
      </w:tr>
      <w:tr w:rsidR="00C920E2" w:rsidRPr="00502E66" w:rsidTr="001A34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4101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BP25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7665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ML38</w:t>
            </w:r>
          </w:p>
        </w:tc>
        <w:tc>
          <w:tcPr>
            <w:tcW w:w="379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ALMODULIN-like</w:t>
            </w: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3G2560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ML16</w:t>
            </w:r>
          </w:p>
        </w:tc>
        <w:tc>
          <w:tcPr>
            <w:tcW w:w="379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422D4C">
              <w:rPr>
                <w:rFonts w:eastAsia="PingFang TC"/>
                <w:sz w:val="20"/>
                <w:szCs w:val="20"/>
              </w:rPr>
              <w:t>C</w:t>
            </w:r>
            <w:r w:rsidRPr="00422D4C">
              <w:rPr>
                <w:sz w:val="20"/>
                <w:szCs w:val="20"/>
              </w:rPr>
              <w:t>a</w:t>
            </w:r>
            <w:r w:rsidRPr="00502E66">
              <w:rPr>
                <w:sz w:val="20"/>
                <w:szCs w:val="20"/>
              </w:rPr>
              <w:t>lcium-dependent protein kinase</w:t>
            </w: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3777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ML24</w:t>
            </w:r>
          </w:p>
        </w:tc>
        <w:tc>
          <w:tcPr>
            <w:tcW w:w="379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AM-binding</w:t>
            </w:r>
          </w:p>
        </w:tc>
      </w:tr>
      <w:tr w:rsidR="00C920E2" w:rsidRPr="00502E66" w:rsidTr="001A3494"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3036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IPK11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</w:t>
            </w:r>
            <w:r w:rsidRPr="00502E66">
              <w:rPr>
                <w:sz w:val="20"/>
                <w:szCs w:val="20"/>
              </w:rPr>
              <w:t>-interacting protein kinase</w:t>
            </w:r>
          </w:p>
        </w:tc>
      </w:tr>
      <w:tr w:rsidR="00C920E2" w:rsidRPr="00502E66" w:rsidTr="001A3494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ETHYLENE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4G1750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ERF1</w:t>
            </w:r>
          </w:p>
        </w:tc>
        <w:tc>
          <w:tcPr>
            <w:tcW w:w="3799" w:type="dxa"/>
            <w:vMerge w:val="restart"/>
            <w:tcBorders>
              <w:top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Ethylene responsive element binding factor</w:t>
            </w: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3G1521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ERF4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4723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ERF5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</w:tr>
      <w:tr w:rsidR="00C920E2" w:rsidRPr="00502E66" w:rsidTr="001A34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4G1749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ERF6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</w:tr>
      <w:tr w:rsidR="00C920E2" w:rsidRPr="00502E66" w:rsidTr="001A34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5119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ERF105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583D28">
            <w:pPr>
              <w:rPr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6160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ERF104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28360</w:t>
            </w:r>
          </w:p>
        </w:tc>
        <w:tc>
          <w:tcPr>
            <w:tcW w:w="1694" w:type="dxa"/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ERF12</w:t>
            </w:r>
          </w:p>
        </w:tc>
        <w:tc>
          <w:tcPr>
            <w:tcW w:w="3799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</w:tr>
      <w:tr w:rsidR="00C920E2" w:rsidRPr="00502E66" w:rsidTr="009F1294">
        <w:tc>
          <w:tcPr>
            <w:tcW w:w="2085" w:type="dxa"/>
            <w:vMerge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C920E2" w:rsidRPr="00DC3E4C" w:rsidRDefault="00C920E2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4G11280</w:t>
            </w:r>
          </w:p>
        </w:tc>
        <w:tc>
          <w:tcPr>
            <w:tcW w:w="1694" w:type="dxa"/>
            <w:vAlign w:val="center"/>
          </w:tcPr>
          <w:p w:rsidR="00C920E2" w:rsidRPr="00DC3E4C" w:rsidRDefault="00C920E2" w:rsidP="00B40B3E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ACS6</w:t>
            </w:r>
          </w:p>
        </w:tc>
        <w:tc>
          <w:tcPr>
            <w:tcW w:w="3799" w:type="dxa"/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CC synthase</w:t>
            </w:r>
          </w:p>
        </w:tc>
      </w:tr>
      <w:tr w:rsidR="00C920E2" w:rsidRPr="00502E66" w:rsidTr="006508D5"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4G1723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SCL13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vAlign w:val="center"/>
          </w:tcPr>
          <w:p w:rsidR="00C920E2" w:rsidRPr="00502E66" w:rsidRDefault="00C920E2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SCARECROW-</w:t>
            </w:r>
            <w:r>
              <w:rPr>
                <w:sz w:val="20"/>
                <w:szCs w:val="20"/>
              </w:rPr>
              <w:t>like</w:t>
            </w:r>
          </w:p>
        </w:tc>
      </w:tr>
      <w:tr w:rsidR="00AF2A83" w:rsidRPr="00502E66" w:rsidTr="006508D5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Jasmonate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3264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JAI1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JASMONATE INSENSITIVE 1</w:t>
            </w:r>
          </w:p>
        </w:tc>
      </w:tr>
      <w:tr w:rsidR="00AF2A83" w:rsidRPr="00502E66" w:rsidTr="006508D5">
        <w:tc>
          <w:tcPr>
            <w:tcW w:w="2085" w:type="dxa"/>
            <w:vMerge/>
            <w:vAlign w:val="center"/>
          </w:tcPr>
          <w:p w:rsidR="00AF2A83" w:rsidRPr="00502E66" w:rsidRDefault="00AF2A83" w:rsidP="00373EB1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1738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JAZ5</w:t>
            </w:r>
          </w:p>
        </w:tc>
        <w:tc>
          <w:tcPr>
            <w:tcW w:w="3799" w:type="dxa"/>
            <w:vMerge w:val="restart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JASMONATE-ZIM-DOMAIN</w:t>
            </w:r>
          </w:p>
        </w:tc>
      </w:tr>
      <w:tr w:rsidR="00AF2A83" w:rsidRPr="00502E66" w:rsidTr="009F1294">
        <w:tc>
          <w:tcPr>
            <w:tcW w:w="2085" w:type="dxa"/>
            <w:vMerge/>
            <w:vAlign w:val="center"/>
          </w:tcPr>
          <w:p w:rsidR="00AF2A83" w:rsidRPr="00502E66" w:rsidRDefault="00AF2A83" w:rsidP="00373EB1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1918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JAZ1</w:t>
            </w:r>
          </w:p>
        </w:tc>
        <w:tc>
          <w:tcPr>
            <w:tcW w:w="3799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</w:tr>
      <w:tr w:rsidR="00AF2A83" w:rsidRPr="00502E66" w:rsidTr="009F1294">
        <w:tc>
          <w:tcPr>
            <w:tcW w:w="2085" w:type="dxa"/>
            <w:vMerge/>
            <w:vAlign w:val="center"/>
          </w:tcPr>
          <w:p w:rsidR="00AF2A83" w:rsidRPr="00502E66" w:rsidRDefault="00AF2A83" w:rsidP="00373EB1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4651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JAM1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JA-ASSOCIATED MYC2-LIKE</w:t>
            </w:r>
          </w:p>
        </w:tc>
      </w:tr>
      <w:tr w:rsidR="00AF2A83" w:rsidRPr="00502E66" w:rsidTr="001A3494">
        <w:tc>
          <w:tcPr>
            <w:tcW w:w="2085" w:type="dxa"/>
            <w:vMerge/>
            <w:vAlign w:val="center"/>
          </w:tcPr>
          <w:p w:rsidR="00AF2A83" w:rsidRPr="00502E66" w:rsidRDefault="00AF2A83" w:rsidP="00373EB1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6134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FBS1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F-BOX STRESS INDUCED 1</w:t>
            </w:r>
          </w:p>
        </w:tc>
      </w:tr>
      <w:tr w:rsidR="00AF2A83" w:rsidRPr="00502E66" w:rsidTr="006808DC"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373EB1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8084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WRKY40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WRKY TF</w:t>
            </w:r>
          </w:p>
        </w:tc>
      </w:tr>
      <w:tr w:rsidR="00A0226D" w:rsidRPr="00502E66" w:rsidTr="006808DC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Defense related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0226D" w:rsidRPr="00DC3E4C" w:rsidRDefault="00A0226D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7294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0226D" w:rsidRPr="00DC3E4C" w:rsidRDefault="00A0226D" w:rsidP="00B40B3E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IR</w:t>
            </w:r>
          </w:p>
        </w:tc>
        <w:tc>
          <w:tcPr>
            <w:tcW w:w="3799" w:type="dxa"/>
            <w:vMerge w:val="restart"/>
            <w:tcBorders>
              <w:top w:val="single" w:sz="4" w:space="0" w:color="auto"/>
            </w:tcBorders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oll-</w:t>
            </w:r>
            <w:r>
              <w:rPr>
                <w:sz w:val="20"/>
                <w:szCs w:val="20"/>
              </w:rPr>
              <w:t>i</w:t>
            </w:r>
            <w:r w:rsidRPr="00502E66">
              <w:rPr>
                <w:sz w:val="20"/>
                <w:szCs w:val="20"/>
              </w:rPr>
              <w:t>nterleukin-</w:t>
            </w:r>
            <w:r>
              <w:rPr>
                <w:sz w:val="20"/>
                <w:szCs w:val="20"/>
              </w:rPr>
              <w:t>r</w:t>
            </w:r>
            <w:r w:rsidRPr="00502E66">
              <w:rPr>
                <w:sz w:val="20"/>
                <w:szCs w:val="20"/>
              </w:rPr>
              <w:t>esistance (TIR) domain</w:t>
            </w:r>
          </w:p>
        </w:tc>
      </w:tr>
      <w:tr w:rsidR="00A0226D" w:rsidRPr="00502E66" w:rsidTr="006808DC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6375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IR-NBS-LRR</w:t>
            </w:r>
          </w:p>
        </w:tc>
        <w:tc>
          <w:tcPr>
            <w:tcW w:w="3799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</w:tr>
      <w:tr w:rsidR="00A0226D" w:rsidRPr="00502E66" w:rsidTr="006508D5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4175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IR-NBS-LRR</w:t>
            </w:r>
          </w:p>
        </w:tc>
        <w:tc>
          <w:tcPr>
            <w:tcW w:w="3799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4174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IR-NBS-LRR</w:t>
            </w:r>
          </w:p>
        </w:tc>
        <w:tc>
          <w:tcPr>
            <w:tcW w:w="3799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5812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IR-NBS-LRR</w:t>
            </w:r>
          </w:p>
        </w:tc>
        <w:tc>
          <w:tcPr>
            <w:tcW w:w="3799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</w:tr>
      <w:tr w:rsidR="00A0226D" w:rsidRPr="00502E66" w:rsidTr="001A34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6609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IR-NBS-LRR</w:t>
            </w:r>
          </w:p>
        </w:tc>
        <w:tc>
          <w:tcPr>
            <w:tcW w:w="3799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</w:tr>
      <w:tr w:rsidR="00A0226D" w:rsidRPr="00502E66" w:rsidTr="001A34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7295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IR-NBS-LRR</w:t>
            </w:r>
          </w:p>
        </w:tc>
        <w:tc>
          <w:tcPr>
            <w:tcW w:w="3799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4G3725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LRR</w:t>
            </w:r>
            <w:r>
              <w:rPr>
                <w:sz w:val="20"/>
                <w:szCs w:val="20"/>
              </w:rPr>
              <w:t>K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Leucine-rich repeat protein kinase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7878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Pathogenesis-related family protein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4F3CCF">
              <w:rPr>
                <w:color w:val="000000" w:themeColor="text1"/>
                <w:sz w:val="20"/>
                <w:szCs w:val="20"/>
              </w:rPr>
              <w:t>AT3G1165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4F3CCF">
              <w:rPr>
                <w:i/>
                <w:iCs/>
                <w:color w:val="000000" w:themeColor="text1"/>
                <w:sz w:val="20"/>
                <w:szCs w:val="20"/>
              </w:rPr>
              <w:t>NHL2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Disease resistance protein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3828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PR5K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PR5-like receptor kinase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4F3CCF" w:rsidRDefault="00A0226D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45110</w:t>
            </w:r>
          </w:p>
        </w:tc>
        <w:tc>
          <w:tcPr>
            <w:tcW w:w="1694" w:type="dxa"/>
            <w:vAlign w:val="center"/>
          </w:tcPr>
          <w:p w:rsidR="00A0226D" w:rsidRPr="004F3CCF" w:rsidRDefault="00A0226D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NPR3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NPR1-like protein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2969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AD1/NSL2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Constitutively activated cell death 1/ Necrotic spotted lesion 2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5G0472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ADR1-L2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DR1-</w:t>
            </w:r>
            <w:r>
              <w:rPr>
                <w:color w:val="000000" w:themeColor="text1"/>
                <w:sz w:val="20"/>
                <w:szCs w:val="20"/>
              </w:rPr>
              <w:t>li</w:t>
            </w:r>
            <w:r w:rsidRPr="00502E66">
              <w:rPr>
                <w:color w:val="000000" w:themeColor="text1"/>
                <w:sz w:val="20"/>
                <w:szCs w:val="20"/>
              </w:rPr>
              <w:t>ke 2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3G1184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PUB24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PLANT-U-BOX 24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2288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VQ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VQ motif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1304E3" w:rsidRDefault="00A0226D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67470</w:t>
            </w:r>
          </w:p>
        </w:tc>
        <w:tc>
          <w:tcPr>
            <w:tcW w:w="1694" w:type="dxa"/>
            <w:vAlign w:val="center"/>
          </w:tcPr>
          <w:p w:rsidR="00A0226D" w:rsidRPr="001304E3" w:rsidRDefault="00A0226D" w:rsidP="00B40B3E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ZRK12</w:t>
            </w:r>
          </w:p>
        </w:tc>
        <w:tc>
          <w:tcPr>
            <w:tcW w:w="3799" w:type="dxa"/>
            <w:vAlign w:val="center"/>
          </w:tcPr>
          <w:p w:rsidR="00A0226D" w:rsidRPr="001304E3" w:rsidRDefault="00A0226D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color w:val="444444"/>
                <w:sz w:val="20"/>
                <w:szCs w:val="20"/>
                <w:shd w:val="clear" w:color="auto" w:fill="FFFFFF"/>
              </w:rPr>
              <w:t>Protein kinase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1304E3" w:rsidRDefault="00A0226D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3G16720</w:t>
            </w:r>
          </w:p>
        </w:tc>
        <w:tc>
          <w:tcPr>
            <w:tcW w:w="1694" w:type="dxa"/>
            <w:vAlign w:val="center"/>
          </w:tcPr>
          <w:p w:rsidR="00A0226D" w:rsidRPr="001304E3" w:rsidRDefault="00A0226D" w:rsidP="00B40B3E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TL2</w:t>
            </w:r>
          </w:p>
        </w:tc>
        <w:tc>
          <w:tcPr>
            <w:tcW w:w="3799" w:type="dxa"/>
            <w:vAlign w:val="center"/>
          </w:tcPr>
          <w:p w:rsidR="00A0226D" w:rsidRPr="001304E3" w:rsidRDefault="00A0226D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OXICOS EN LEVADURA 2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1304E3" w:rsidRDefault="00A0226D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18270</w:t>
            </w:r>
          </w:p>
        </w:tc>
        <w:tc>
          <w:tcPr>
            <w:tcW w:w="1694" w:type="dxa"/>
            <w:vAlign w:val="center"/>
          </w:tcPr>
          <w:p w:rsidR="00A0226D" w:rsidRPr="001304E3" w:rsidRDefault="00A0226D" w:rsidP="00B40B3E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NAC87</w:t>
            </w:r>
          </w:p>
        </w:tc>
        <w:tc>
          <w:tcPr>
            <w:tcW w:w="3799" w:type="dxa"/>
            <w:vAlign w:val="center"/>
          </w:tcPr>
          <w:p w:rsidR="00A0226D" w:rsidRPr="001304E3" w:rsidRDefault="00A0226D" w:rsidP="00B40B3E">
            <w:pPr>
              <w:rPr>
                <w:color w:val="FF000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NAC DOMAIN CONTAINING PROTEIN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5982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ZAT12/RHL41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RESPONSIVE TO HIGH LIGHT 41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1G3356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ADR1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CTIVATED DISEASE RESISTANCE 1</w:t>
            </w:r>
          </w:p>
        </w:tc>
      </w:tr>
      <w:tr w:rsidR="00A0226D" w:rsidRPr="00502E66" w:rsidTr="009F1294">
        <w:tc>
          <w:tcPr>
            <w:tcW w:w="2085" w:type="dxa"/>
            <w:vMerge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1G27730</w:t>
            </w:r>
          </w:p>
        </w:tc>
        <w:tc>
          <w:tcPr>
            <w:tcW w:w="1694" w:type="dxa"/>
            <w:vAlign w:val="center"/>
          </w:tcPr>
          <w:p w:rsidR="00A0226D" w:rsidRPr="00502E66" w:rsidRDefault="00A0226D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STZ/ZAT10</w:t>
            </w:r>
          </w:p>
        </w:tc>
        <w:tc>
          <w:tcPr>
            <w:tcW w:w="3799" w:type="dxa"/>
            <w:vAlign w:val="center"/>
          </w:tcPr>
          <w:p w:rsidR="00A0226D" w:rsidRPr="00502E66" w:rsidRDefault="00A0226D" w:rsidP="00B40B3E">
            <w:pPr>
              <w:rPr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Zinc finger</w:t>
            </w:r>
          </w:p>
        </w:tc>
      </w:tr>
      <w:tr w:rsidR="00AF2A83" w:rsidRPr="00502E66" w:rsidTr="006808DC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BA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3G51895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SULTR3;1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SULFATE TRANSPORTER 3;1</w:t>
            </w:r>
          </w:p>
        </w:tc>
      </w:tr>
      <w:tr w:rsidR="00AF2A83" w:rsidRPr="00502E66" w:rsidTr="006808DC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5890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DIV1</w:t>
            </w:r>
          </w:p>
        </w:tc>
        <w:tc>
          <w:tcPr>
            <w:tcW w:w="3799" w:type="dxa"/>
            <w:vMerge w:val="restart"/>
            <w:vAlign w:val="center"/>
          </w:tcPr>
          <w:p w:rsidR="00AF2A83" w:rsidRPr="00502E66" w:rsidRDefault="00AF2A83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DIVARICATA</w:t>
            </w:r>
          </w:p>
        </w:tc>
      </w:tr>
      <w:tr w:rsidR="00AF2A83" w:rsidRPr="00502E66" w:rsidTr="006808DC"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0476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DIV2</w:t>
            </w:r>
          </w:p>
        </w:tc>
        <w:tc>
          <w:tcPr>
            <w:tcW w:w="3799" w:type="dxa"/>
            <w:vMerge/>
            <w:tcBorders>
              <w:bottom w:val="single" w:sz="4" w:space="0" w:color="auto"/>
            </w:tcBorders>
            <w:vAlign w:val="center"/>
          </w:tcPr>
          <w:p w:rsidR="00AF2A83" w:rsidRPr="00AF2A83" w:rsidRDefault="00AF2A83" w:rsidP="00B40B3E">
            <w:pPr>
              <w:rPr>
                <w:strike/>
                <w:color w:val="FF0000"/>
                <w:sz w:val="20"/>
                <w:szCs w:val="20"/>
              </w:rPr>
            </w:pPr>
          </w:p>
        </w:tc>
      </w:tr>
      <w:tr w:rsidR="00AF2A83" w:rsidRPr="00502E66" w:rsidTr="006808DC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uxin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3G4967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strike/>
                <w:color w:val="FF0000"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BAM2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trike/>
                <w:color w:val="FF0000"/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BARELY ANY MERISTEM 2</w:t>
            </w:r>
          </w:p>
        </w:tc>
      </w:tr>
      <w:tr w:rsidR="00AF2A83" w:rsidRPr="00502E66" w:rsidTr="006808DC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3386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ARF3</w:t>
            </w:r>
          </w:p>
        </w:tc>
        <w:tc>
          <w:tcPr>
            <w:tcW w:w="3799" w:type="dxa"/>
            <w:vMerge w:val="restart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02E66">
              <w:rPr>
                <w:sz w:val="20"/>
                <w:szCs w:val="20"/>
              </w:rPr>
              <w:t>uxin response transcription factor</w:t>
            </w:r>
          </w:p>
        </w:tc>
      </w:tr>
      <w:tr w:rsidR="00AF2A83" w:rsidRPr="00502E66" w:rsidTr="006808DC"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37020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ARF8</w:t>
            </w:r>
          </w:p>
        </w:tc>
        <w:tc>
          <w:tcPr>
            <w:tcW w:w="3799" w:type="dxa"/>
            <w:vMerge/>
            <w:tcBorders>
              <w:bottom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</w:tr>
      <w:tr w:rsidR="00AF2A83" w:rsidRPr="00502E66" w:rsidTr="006808DC">
        <w:tc>
          <w:tcPr>
            <w:tcW w:w="2085" w:type="dxa"/>
            <w:vMerge w:val="restart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MiRNA Target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color w:val="00B0F0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2284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color w:val="00B0F0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GRF1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AF2A83" w:rsidRPr="00502E66" w:rsidRDefault="00AF2A83" w:rsidP="00B40B3E">
            <w:pPr>
              <w:rPr>
                <w:color w:val="00B0F0"/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502E66">
              <w:rPr>
                <w:sz w:val="20"/>
                <w:szCs w:val="20"/>
              </w:rPr>
              <w:t>rowth-regulating factor</w:t>
            </w:r>
          </w:p>
        </w:tc>
      </w:tr>
      <w:tr w:rsidR="00AF2A83" w:rsidRPr="00502E66" w:rsidTr="006808DC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0883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3799" w:type="dxa"/>
            <w:vMerge w:val="restart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02E66">
              <w:rPr>
                <w:sz w:val="20"/>
                <w:szCs w:val="20"/>
              </w:rPr>
              <w:t>uperoxide dismutase</w:t>
            </w:r>
          </w:p>
        </w:tc>
      </w:tr>
      <w:tr w:rsidR="00AF2A83" w:rsidRPr="00502E66" w:rsidTr="006508D5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2819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3799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</w:tr>
      <w:tr w:rsidR="00AF2A83" w:rsidRPr="00502E66" w:rsidTr="001A3494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1252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CSS1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  <w:t>COPPER CHAPERONE FOR SOD1</w:t>
            </w:r>
          </w:p>
        </w:tc>
      </w:tr>
      <w:tr w:rsidR="00AF2A83" w:rsidRPr="00502E66" w:rsidTr="003721C4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3377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PHO2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color w:val="000000" w:themeColor="text1"/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PHOSPHATE 2</w:t>
            </w:r>
          </w:p>
        </w:tc>
      </w:tr>
      <w:tr w:rsidR="00AF2A83" w:rsidRPr="00502E66" w:rsidTr="001A3494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5215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ATHB-15/ICU4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HD-ZIP domain</w:t>
            </w:r>
          </w:p>
        </w:tc>
      </w:tr>
      <w:tr w:rsidR="00AF2A83" w:rsidRPr="00502E66" w:rsidTr="001A3494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1G2426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SEP3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GAMOUS-like</w:t>
            </w:r>
          </w:p>
        </w:tc>
      </w:tr>
      <w:tr w:rsidR="00AF2A83" w:rsidRPr="00502E66" w:rsidTr="003721C4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2G3471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PHB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PHABULOSA</w:t>
            </w:r>
          </w:p>
        </w:tc>
      </w:tr>
      <w:tr w:rsidR="00AF2A83" w:rsidRPr="00502E66" w:rsidTr="009F1294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color w:val="000000" w:themeColor="text1"/>
                <w:sz w:val="20"/>
                <w:szCs w:val="20"/>
              </w:rPr>
              <w:t>AT5G6012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color w:val="000000" w:themeColor="text1"/>
                <w:sz w:val="20"/>
                <w:szCs w:val="20"/>
              </w:rPr>
              <w:t>TOE2</w:t>
            </w:r>
          </w:p>
        </w:tc>
        <w:tc>
          <w:tcPr>
            <w:tcW w:w="379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TARGET OF EARLY ACTIVATION TAGGED (EAT) 2</w:t>
            </w:r>
          </w:p>
        </w:tc>
      </w:tr>
      <w:tr w:rsidR="00AF2A83" w:rsidRPr="00502E66" w:rsidTr="009F1294">
        <w:tc>
          <w:tcPr>
            <w:tcW w:w="2085" w:type="dxa"/>
            <w:vMerge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50570</w:t>
            </w:r>
          </w:p>
        </w:tc>
        <w:tc>
          <w:tcPr>
            <w:tcW w:w="1694" w:type="dxa"/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SPL13A</w:t>
            </w:r>
          </w:p>
        </w:tc>
        <w:tc>
          <w:tcPr>
            <w:tcW w:w="3799" w:type="dxa"/>
            <w:vMerge w:val="restart"/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SQUAMOSA PROMOTER-BINDING PROTEIN LIKE 13</w:t>
            </w:r>
          </w:p>
        </w:tc>
      </w:tr>
      <w:tr w:rsidR="00AF2A83" w:rsidRPr="00502E66" w:rsidTr="006808DC">
        <w:tc>
          <w:tcPr>
            <w:tcW w:w="2085" w:type="dxa"/>
            <w:vMerge/>
            <w:tcBorders>
              <w:bottom w:val="single" w:sz="12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12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  <w:r w:rsidRPr="00502E66">
              <w:rPr>
                <w:sz w:val="20"/>
                <w:szCs w:val="20"/>
              </w:rPr>
              <w:t>AT5G50670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AF2A83" w:rsidRPr="00502E66" w:rsidRDefault="00AF2A83" w:rsidP="00B40B3E">
            <w:pPr>
              <w:rPr>
                <w:i/>
                <w:iCs/>
                <w:sz w:val="20"/>
                <w:szCs w:val="20"/>
              </w:rPr>
            </w:pPr>
            <w:r w:rsidRPr="00502E66">
              <w:rPr>
                <w:i/>
                <w:iCs/>
                <w:sz w:val="20"/>
                <w:szCs w:val="20"/>
              </w:rPr>
              <w:t>SPL13B</w:t>
            </w:r>
          </w:p>
        </w:tc>
        <w:tc>
          <w:tcPr>
            <w:tcW w:w="3799" w:type="dxa"/>
            <w:vMerge/>
            <w:tcBorders>
              <w:bottom w:val="single" w:sz="12" w:space="0" w:color="auto"/>
            </w:tcBorders>
            <w:vAlign w:val="center"/>
          </w:tcPr>
          <w:p w:rsidR="00AF2A83" w:rsidRPr="00502E66" w:rsidRDefault="00AF2A83" w:rsidP="00B40B3E">
            <w:pPr>
              <w:rPr>
                <w:sz w:val="20"/>
                <w:szCs w:val="20"/>
              </w:rPr>
            </w:pPr>
          </w:p>
        </w:tc>
      </w:tr>
    </w:tbl>
    <w:p w:rsidR="00B32102" w:rsidRPr="00502E66" w:rsidRDefault="00B32102" w:rsidP="00B32102">
      <w:pPr>
        <w:rPr>
          <w:color w:val="1C1E29"/>
          <w:sz w:val="20"/>
          <w:szCs w:val="20"/>
        </w:rPr>
      </w:pPr>
    </w:p>
    <w:sectPr w:rsidR="00B32102" w:rsidRPr="00502E66" w:rsidSect="005407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algun Gothic Semilight"/>
    <w:charset w:val="88"/>
    <w:family w:val="swiss"/>
    <w:pitch w:val="variable"/>
    <w:sig w:usb0="00000000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812A49"/>
    <w:rsid w:val="0000132F"/>
    <w:rsid w:val="00054192"/>
    <w:rsid w:val="000645CD"/>
    <w:rsid w:val="00095392"/>
    <w:rsid w:val="000D3BE4"/>
    <w:rsid w:val="000E2C83"/>
    <w:rsid w:val="001304E3"/>
    <w:rsid w:val="0013124F"/>
    <w:rsid w:val="001328C1"/>
    <w:rsid w:val="001406C3"/>
    <w:rsid w:val="001A0C00"/>
    <w:rsid w:val="001F2936"/>
    <w:rsid w:val="002074B7"/>
    <w:rsid w:val="00283439"/>
    <w:rsid w:val="002918C5"/>
    <w:rsid w:val="002A18E4"/>
    <w:rsid w:val="00312EE4"/>
    <w:rsid w:val="00320B0D"/>
    <w:rsid w:val="003414FE"/>
    <w:rsid w:val="0034690D"/>
    <w:rsid w:val="00373EB1"/>
    <w:rsid w:val="003C0A3B"/>
    <w:rsid w:val="003D2364"/>
    <w:rsid w:val="003E196B"/>
    <w:rsid w:val="0041454D"/>
    <w:rsid w:val="00422D4C"/>
    <w:rsid w:val="004519A7"/>
    <w:rsid w:val="004C1535"/>
    <w:rsid w:val="004E4F8D"/>
    <w:rsid w:val="004F3CCF"/>
    <w:rsid w:val="00502E66"/>
    <w:rsid w:val="0052427F"/>
    <w:rsid w:val="0054073C"/>
    <w:rsid w:val="00555E14"/>
    <w:rsid w:val="00557555"/>
    <w:rsid w:val="00583674"/>
    <w:rsid w:val="00583D28"/>
    <w:rsid w:val="005D6071"/>
    <w:rsid w:val="00625720"/>
    <w:rsid w:val="0064783E"/>
    <w:rsid w:val="00681589"/>
    <w:rsid w:val="006D34B2"/>
    <w:rsid w:val="006E6A01"/>
    <w:rsid w:val="0070211D"/>
    <w:rsid w:val="00710A93"/>
    <w:rsid w:val="007334DD"/>
    <w:rsid w:val="00771697"/>
    <w:rsid w:val="0079450E"/>
    <w:rsid w:val="007A1B54"/>
    <w:rsid w:val="007E2B0F"/>
    <w:rsid w:val="00812A49"/>
    <w:rsid w:val="00815340"/>
    <w:rsid w:val="00876ED1"/>
    <w:rsid w:val="008971A1"/>
    <w:rsid w:val="008A1C96"/>
    <w:rsid w:val="00911404"/>
    <w:rsid w:val="00927A24"/>
    <w:rsid w:val="009355B1"/>
    <w:rsid w:val="00950311"/>
    <w:rsid w:val="00951AF4"/>
    <w:rsid w:val="00964940"/>
    <w:rsid w:val="009B2433"/>
    <w:rsid w:val="009B5EBB"/>
    <w:rsid w:val="009C6931"/>
    <w:rsid w:val="009E3281"/>
    <w:rsid w:val="009E52DA"/>
    <w:rsid w:val="009E74C4"/>
    <w:rsid w:val="009F1294"/>
    <w:rsid w:val="00A0226D"/>
    <w:rsid w:val="00A136CA"/>
    <w:rsid w:val="00A413EA"/>
    <w:rsid w:val="00A4648D"/>
    <w:rsid w:val="00A60219"/>
    <w:rsid w:val="00AE37CE"/>
    <w:rsid w:val="00AF2A83"/>
    <w:rsid w:val="00B00014"/>
    <w:rsid w:val="00B239C0"/>
    <w:rsid w:val="00B32102"/>
    <w:rsid w:val="00B56CD7"/>
    <w:rsid w:val="00B64672"/>
    <w:rsid w:val="00B75FE9"/>
    <w:rsid w:val="00B975B3"/>
    <w:rsid w:val="00BC2C03"/>
    <w:rsid w:val="00BE1870"/>
    <w:rsid w:val="00C07D13"/>
    <w:rsid w:val="00C82B42"/>
    <w:rsid w:val="00C85A54"/>
    <w:rsid w:val="00C868A2"/>
    <w:rsid w:val="00C920E2"/>
    <w:rsid w:val="00CD2CD9"/>
    <w:rsid w:val="00CE553B"/>
    <w:rsid w:val="00D1274E"/>
    <w:rsid w:val="00D22CAE"/>
    <w:rsid w:val="00D243C6"/>
    <w:rsid w:val="00D507CC"/>
    <w:rsid w:val="00DC3E4C"/>
    <w:rsid w:val="00DD4477"/>
    <w:rsid w:val="00DE0877"/>
    <w:rsid w:val="00E3315A"/>
    <w:rsid w:val="00E349E6"/>
    <w:rsid w:val="00E50687"/>
    <w:rsid w:val="00E64769"/>
    <w:rsid w:val="00E6533A"/>
    <w:rsid w:val="00E8103A"/>
    <w:rsid w:val="00EA3C99"/>
    <w:rsid w:val="00ED71DF"/>
    <w:rsid w:val="00EF1C77"/>
    <w:rsid w:val="00FA4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5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2A4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12A49"/>
    <w:rPr>
      <w:b/>
      <w:bCs/>
    </w:rPr>
  </w:style>
  <w:style w:type="character" w:styleId="Emphasis">
    <w:name w:val="Emphasis"/>
    <w:basedOn w:val="DefaultParagraphFont"/>
    <w:uiPriority w:val="20"/>
    <w:qFormat/>
    <w:rsid w:val="00812A49"/>
    <w:rPr>
      <w:i/>
      <w:iCs/>
    </w:rPr>
  </w:style>
  <w:style w:type="character" w:styleId="Hyperlink">
    <w:name w:val="Hyperlink"/>
    <w:basedOn w:val="DefaultParagraphFont"/>
    <w:uiPriority w:val="99"/>
    <w:unhideWhenUsed/>
    <w:rsid w:val="00812A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49"/>
    <w:rPr>
      <w:rFonts w:ascii="Times New Roman" w:eastAsia="PMingLiU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2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A49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A49"/>
    <w:rPr>
      <w:kern w:val="2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812A49"/>
    <w:pPr>
      <w:jc w:val="center"/>
    </w:pPr>
    <w:rPr>
      <w:rFonts w:ascii="Calibri" w:eastAsia="PMingLiU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12A49"/>
    <w:rPr>
      <w:rFonts w:ascii="Calibri" w:eastAsia="PMingLiU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812A49"/>
    <w:rPr>
      <w:rFonts w:ascii="Calibri" w:eastAsia="PMingLiU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812A49"/>
    <w:rPr>
      <w:rFonts w:ascii="Calibri" w:eastAsia="PMingLiU" w:hAnsi="Calibri" w:cs="Calibri"/>
      <w:lang w:val="en-US"/>
    </w:rPr>
  </w:style>
  <w:style w:type="character" w:customStyle="1" w:styleId="UnresolvedMention">
    <w:name w:val="Unresolved Mention"/>
    <w:basedOn w:val="DefaultParagraphFont"/>
    <w:uiPriority w:val="99"/>
    <w:rsid w:val="00812A4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A49"/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49"/>
    <w:pPr>
      <w:widowControl/>
    </w:pPr>
    <w:rPr>
      <w:rFonts w:ascii="Times New Roman" w:hAnsi="Times New Roman" w:cs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49"/>
    <w:rPr>
      <w:rFonts w:ascii="Times New Roman" w:hAnsi="Times New Roman" w:cs="Times New Roman"/>
      <w:b/>
      <w:bCs/>
      <w:kern w:val="2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2A49"/>
    <w:pPr>
      <w:tabs>
        <w:tab w:val="center" w:pos="4680"/>
        <w:tab w:val="right" w:pos="9360"/>
      </w:tabs>
    </w:pPr>
    <w:rPr>
      <w:rFonts w:asciiTheme="minorHAnsi" w:eastAsia="PMingLiU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12A49"/>
    <w:rPr>
      <w:rFonts w:eastAsia="PMingLiU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12A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91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Shun Lin</dc:creator>
  <cp:keywords/>
  <dc:description/>
  <cp:lastModifiedBy>0004668</cp:lastModifiedBy>
  <cp:revision>85</cp:revision>
  <dcterms:created xsi:type="dcterms:W3CDTF">2020-04-17T03:54:00Z</dcterms:created>
  <dcterms:modified xsi:type="dcterms:W3CDTF">2020-07-17T20:11:00Z</dcterms:modified>
</cp:coreProperties>
</file>